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76"/>
        <w:gridCol w:w="1398"/>
        <w:gridCol w:w="979"/>
        <w:gridCol w:w="62"/>
        <w:gridCol w:w="1397"/>
        <w:gridCol w:w="978"/>
        <w:gridCol w:w="62"/>
        <w:gridCol w:w="1397"/>
        <w:gridCol w:w="978"/>
        <w:gridCol w:w="62"/>
        <w:gridCol w:w="1435"/>
        <w:gridCol w:w="978"/>
      </w:tblGrid>
      <w:tr w:rsidR="004E6A8E" w:rsidRPr="00647213" w14:paraId="26D90A9F" w14:textId="77777777" w:rsidTr="000000D3">
        <w:trPr>
          <w:trHeight w:val="440"/>
        </w:trPr>
        <w:tc>
          <w:tcPr>
            <w:tcW w:w="1306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62A15" w14:textId="2A8F3007" w:rsidR="004E6A8E" w:rsidRPr="00647213" w:rsidRDefault="003F15D1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</w:t>
            </w:r>
            <w:r w:rsidR="006F771B" w:rsidRPr="00B4232D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5</w:t>
            </w:r>
            <w:r w:rsidR="004E6A8E" w:rsidRPr="004E6A8E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.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Associations of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tal Z-SUM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cores of 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F-THK-5351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u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take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ntensity with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gnitive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unction in </w:t>
            </w:r>
            <w:r w:rsidR="004E6A8E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odel </w:t>
            </w:r>
            <w:proofErr w:type="spellStart"/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I</w:t>
            </w:r>
            <w:r w:rsidR="004E6A8E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4E6A8E" w:rsidRPr="00647213" w14:paraId="3D1EF0B4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948EE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FC421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2 scor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3EE9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5176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3 scor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0CB7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ACC2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4 score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7D7C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C9A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Total Z-SUM-5 score</w:t>
            </w:r>
          </w:p>
        </w:tc>
      </w:tr>
      <w:tr w:rsidR="004E6A8E" w:rsidRPr="00647213" w14:paraId="531695F9" w14:textId="77777777" w:rsidTr="000000D3">
        <w:trPr>
          <w:trHeight w:val="300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4F0B8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3C00D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B7A3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CC01AC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8E2B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EB8BD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1F9DC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2B468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DD8E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6D55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2105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β (SE), 10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9AED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v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alue</w:t>
            </w:r>
          </w:p>
        </w:tc>
      </w:tr>
      <w:tr w:rsidR="004E6A8E" w:rsidRPr="00647213" w14:paraId="01DF5DBC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6021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905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C52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2C7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B3C54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225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0CD9C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C975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9.9 (9.0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6AAE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75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6AED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E546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2.7 (12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80B1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322 </w:t>
            </w:r>
          </w:p>
        </w:tc>
      </w:tr>
      <w:tr w:rsidR="004E6A8E" w:rsidRPr="00647213" w14:paraId="5C0BB0E8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BB4FC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PI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108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C18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DC0D1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ADFE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D644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E030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7767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8995C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2801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B701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76E3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4E6A8E" w:rsidRPr="00647213" w14:paraId="639ED34E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EA353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AD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C885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3 (0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7154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E39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E46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2.2 (0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423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3851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4700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.3 (1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BC09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87C8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F3EA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3.7 (1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A28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</w:tr>
      <w:tr w:rsidR="004E6A8E" w:rsidRPr="00647213" w14:paraId="7B011B05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D555D" w14:textId="3CFA017B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IQCODE</w:t>
            </w:r>
            <w:r w:rsidR="00376465" w:rsidRPr="00B4232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0BE8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0.8 (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2B6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CAB6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8E6A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3 (0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5C37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8F051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3AD4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6 (0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5A3F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29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297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F2A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0 (1.2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FE501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443 </w:t>
            </w:r>
          </w:p>
        </w:tc>
      </w:tr>
      <w:tr w:rsidR="004E6A8E" w:rsidRPr="00647213" w14:paraId="41460A32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68FD7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CDR-SO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9233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D56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1494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26024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1.9 (1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EE78B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33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5AE9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B0A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5.3 (2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DB48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AD2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F3B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6.6 (3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D028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53 </w:t>
            </w:r>
          </w:p>
        </w:tc>
      </w:tr>
      <w:tr w:rsidR="004E6A8E" w:rsidRPr="00647213" w14:paraId="22C6E570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1F941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Composite cognitive </w:t>
            </w:r>
            <w:r w:rsidRPr="008E6C7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cor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0B54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371C1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FC39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66D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886F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DA0C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870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4972B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829FB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F687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4E6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4E6A8E" w:rsidRPr="00647213" w14:paraId="1F3311E4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CB960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General cognitive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80D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0.9 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BF10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33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A7E7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B52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3.6 (1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B6A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8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A6A86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5725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5.7 (1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F6CE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103A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6DB1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6.6 (2.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DF2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</w:tr>
      <w:tr w:rsidR="004E6A8E" w:rsidRPr="00647213" w14:paraId="08F980BE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218F2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Memory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3A97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94B3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7690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5088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5453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1EF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1CD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5.7 (2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70FB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1884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3EF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6.1 (3.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9AF5D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129 </w:t>
            </w:r>
          </w:p>
        </w:tc>
      </w:tr>
      <w:tr w:rsidR="004E6A8E" w:rsidRPr="00647213" w14:paraId="3F5184AB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B989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Visuospatial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6A5AB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E765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F1D6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056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7213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27B9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5C8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2.0 (2.5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371B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432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89E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A0A6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2.8 (3.4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070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413 </w:t>
            </w:r>
          </w:p>
        </w:tc>
      </w:tr>
      <w:tr w:rsidR="004E6A8E" w:rsidRPr="00647213" w14:paraId="7152EC17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7322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Executive function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C9F1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5 (1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10B7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0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2F6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11AFF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6.7 (1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724B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E6FE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8B84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0.5 (2.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26C3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3E1A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4205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4.1 (3.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9B2F2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</w:tr>
      <w:tr w:rsidR="004E6A8E" w:rsidRPr="00647213" w14:paraId="185FE34B" w14:textId="77777777" w:rsidTr="000000D3">
        <w:trPr>
          <w:trHeight w:val="280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382A11" w14:textId="77777777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 Language function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27D7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3BC95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67A1E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7B083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1.8 (1.7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B3C60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303 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7FDD9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258E7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3.2 (2.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A9857C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31 </w:t>
            </w:r>
          </w:p>
        </w:tc>
        <w:tc>
          <w:tcPr>
            <w:tcW w:w="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2D1B8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E45A5C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-3.9 (3.6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6B3F14" w14:textId="77777777" w:rsidR="004E6A8E" w:rsidRPr="00647213" w:rsidRDefault="004E6A8E" w:rsidP="000000D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0.287 </w:t>
            </w:r>
          </w:p>
        </w:tc>
      </w:tr>
      <w:tr w:rsidR="004E6A8E" w:rsidRPr="00647213" w14:paraId="4FDE81E4" w14:textId="77777777" w:rsidTr="000000D3">
        <w:trPr>
          <w:trHeight w:val="603"/>
        </w:trPr>
        <w:tc>
          <w:tcPr>
            <w:tcW w:w="1306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F85D8" w14:textId="2C0C19EF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D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clinical dementia rating; </w:t>
            </w:r>
            <w:r w:rsidR="00CE4940" w:rsidRPr="00B4232D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ADL</w:t>
            </w:r>
            <w:r w:rsidR="00CE4940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 instrumental activities of daily living;</w:t>
            </w:r>
            <w:r w:rsidR="00CE4940"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QCOD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informant questionnaire on cognitive decline in the elderly; </w:t>
            </w:r>
            <w:proofErr w:type="spellStart"/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oCA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Montreal cognitive assessment;</w:t>
            </w:r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 NP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neuropsychiatric inventory; </w:t>
            </w:r>
            <w:proofErr w:type="spellStart"/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n.s</w:t>
            </w:r>
            <w:proofErr w:type="spellEnd"/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not significant; </w:t>
            </w:r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um of boxes; </w:t>
            </w:r>
            <w:r w:rsidRPr="004153EF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Z-SUM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sum of 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8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F-THK-5351 uptake intensity Z scores.</w:t>
            </w:r>
          </w:p>
        </w:tc>
      </w:tr>
      <w:tr w:rsidR="004E6A8E" w:rsidRPr="00647213" w14:paraId="2EA3BBBA" w14:textId="77777777" w:rsidTr="000000D3">
        <w:trPr>
          <w:trHeight w:val="295"/>
        </w:trPr>
        <w:tc>
          <w:tcPr>
            <w:tcW w:w="130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9DA2D" w14:textId="5861BA1A" w:rsidR="004E6A8E" w:rsidRPr="00647213" w:rsidRDefault="004E6A8E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proofErr w:type="gramEnd"/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Age, education, National Institute</w:t>
            </w:r>
            <w:r w:rsidR="006F771B" w:rsidRPr="00B4232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647213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of Health Stroke Scale, stroke volume, periventricular leukoaraiosis and deep white matter leukoaraiosis as the confounding factors in the multiple linear regression model with forward stepwise variable selection.</w:t>
            </w:r>
          </w:p>
        </w:tc>
      </w:tr>
      <w:tr w:rsidR="00376465" w:rsidRPr="00647213" w14:paraId="71DA6699" w14:textId="77777777" w:rsidTr="000000D3">
        <w:trPr>
          <w:trHeight w:val="295"/>
        </w:trPr>
        <w:tc>
          <w:tcPr>
            <w:tcW w:w="130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BB20C" w14:textId="76463117" w:rsidR="00376465" w:rsidRPr="00647213" w:rsidRDefault="00376465" w:rsidP="000000D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</w:pPr>
            <w:r w:rsidRPr="00B4232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B4232D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</w:rPr>
              <w:t xml:space="preserve"> Performed around 3 months after stroke</w:t>
            </w:r>
            <w:r w:rsidRPr="00DA7A82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  <w:szCs w:val="22"/>
                <w:shd w:val="pct15" w:color="auto" w:fill="FFFFFF"/>
              </w:rPr>
              <w:t>.</w:t>
            </w:r>
          </w:p>
        </w:tc>
      </w:tr>
    </w:tbl>
    <w:p w14:paraId="5A659E11" w14:textId="77777777" w:rsidR="004801F1" w:rsidRPr="00376465" w:rsidRDefault="004801F1"/>
    <w:sectPr w:rsidR="004801F1" w:rsidRPr="00376465" w:rsidSect="004E6A8E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A8E"/>
    <w:rsid w:val="000362E6"/>
    <w:rsid w:val="0004157F"/>
    <w:rsid w:val="00051231"/>
    <w:rsid w:val="000617A0"/>
    <w:rsid w:val="000648F6"/>
    <w:rsid w:val="00087792"/>
    <w:rsid w:val="000C0EF9"/>
    <w:rsid w:val="001332AE"/>
    <w:rsid w:val="0017637C"/>
    <w:rsid w:val="0017646B"/>
    <w:rsid w:val="00185777"/>
    <w:rsid w:val="001A0A2D"/>
    <w:rsid w:val="001B11F7"/>
    <w:rsid w:val="001D4EBB"/>
    <w:rsid w:val="001D5B09"/>
    <w:rsid w:val="001E4AA7"/>
    <w:rsid w:val="002705E3"/>
    <w:rsid w:val="002D4152"/>
    <w:rsid w:val="002F3FC7"/>
    <w:rsid w:val="00320F8F"/>
    <w:rsid w:val="003272F1"/>
    <w:rsid w:val="003537F0"/>
    <w:rsid w:val="003558EE"/>
    <w:rsid w:val="00376465"/>
    <w:rsid w:val="003901A8"/>
    <w:rsid w:val="003F15D1"/>
    <w:rsid w:val="004140A0"/>
    <w:rsid w:val="004153EF"/>
    <w:rsid w:val="00436217"/>
    <w:rsid w:val="00461BEE"/>
    <w:rsid w:val="00472B3B"/>
    <w:rsid w:val="00475BB1"/>
    <w:rsid w:val="004801F1"/>
    <w:rsid w:val="004927BC"/>
    <w:rsid w:val="004A0186"/>
    <w:rsid w:val="004B7A11"/>
    <w:rsid w:val="004D4F66"/>
    <w:rsid w:val="004D732E"/>
    <w:rsid w:val="004E3AC3"/>
    <w:rsid w:val="004E6A8E"/>
    <w:rsid w:val="004F408B"/>
    <w:rsid w:val="00502240"/>
    <w:rsid w:val="00572A4B"/>
    <w:rsid w:val="00576459"/>
    <w:rsid w:val="00582A59"/>
    <w:rsid w:val="005B51CD"/>
    <w:rsid w:val="005E37C7"/>
    <w:rsid w:val="005F2FFF"/>
    <w:rsid w:val="006202D3"/>
    <w:rsid w:val="006A7BF2"/>
    <w:rsid w:val="006F34BD"/>
    <w:rsid w:val="006F5005"/>
    <w:rsid w:val="006F771B"/>
    <w:rsid w:val="00733749"/>
    <w:rsid w:val="00785E77"/>
    <w:rsid w:val="007A71E5"/>
    <w:rsid w:val="007F0B46"/>
    <w:rsid w:val="007F3609"/>
    <w:rsid w:val="00816434"/>
    <w:rsid w:val="008170A2"/>
    <w:rsid w:val="00826776"/>
    <w:rsid w:val="008362DC"/>
    <w:rsid w:val="008635FB"/>
    <w:rsid w:val="00882250"/>
    <w:rsid w:val="00882FFE"/>
    <w:rsid w:val="008B1D36"/>
    <w:rsid w:val="008D1E8F"/>
    <w:rsid w:val="008E6C7C"/>
    <w:rsid w:val="008F0DD8"/>
    <w:rsid w:val="00981FB7"/>
    <w:rsid w:val="00A01E47"/>
    <w:rsid w:val="00A50A91"/>
    <w:rsid w:val="00A62CFB"/>
    <w:rsid w:val="00A94CE4"/>
    <w:rsid w:val="00A975B4"/>
    <w:rsid w:val="00AF248C"/>
    <w:rsid w:val="00B05EC9"/>
    <w:rsid w:val="00B11CAA"/>
    <w:rsid w:val="00B246E9"/>
    <w:rsid w:val="00B31823"/>
    <w:rsid w:val="00B4232D"/>
    <w:rsid w:val="00B42F44"/>
    <w:rsid w:val="00BC2516"/>
    <w:rsid w:val="00BF5026"/>
    <w:rsid w:val="00C218E5"/>
    <w:rsid w:val="00C33AEF"/>
    <w:rsid w:val="00C42143"/>
    <w:rsid w:val="00C51A1E"/>
    <w:rsid w:val="00CC3DD7"/>
    <w:rsid w:val="00CE4940"/>
    <w:rsid w:val="00D27917"/>
    <w:rsid w:val="00D348F4"/>
    <w:rsid w:val="00D714B6"/>
    <w:rsid w:val="00DA6003"/>
    <w:rsid w:val="00DA7A82"/>
    <w:rsid w:val="00DD7090"/>
    <w:rsid w:val="00DF4DC3"/>
    <w:rsid w:val="00E22661"/>
    <w:rsid w:val="00E70F3C"/>
    <w:rsid w:val="00E9093A"/>
    <w:rsid w:val="00EF51A2"/>
    <w:rsid w:val="00F46C35"/>
    <w:rsid w:val="00F73A5D"/>
    <w:rsid w:val="00F93BBD"/>
    <w:rsid w:val="00FB3AF3"/>
    <w:rsid w:val="00FE1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D3768"/>
  <w15:chartTrackingRefBased/>
  <w15:docId w15:val="{1F0DF76E-9AF4-2442-A273-19B82D3E9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A8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F771B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F771B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國倫</dc:creator>
  <cp:keywords/>
  <dc:description/>
  <cp:lastModifiedBy>黃國倫</cp:lastModifiedBy>
  <cp:revision>2</cp:revision>
  <dcterms:created xsi:type="dcterms:W3CDTF">2020-10-15T14:24:00Z</dcterms:created>
  <dcterms:modified xsi:type="dcterms:W3CDTF">2020-10-15T14:24:00Z</dcterms:modified>
</cp:coreProperties>
</file>